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587" w:rsidRPr="0048408E" w:rsidRDefault="00A10587" w:rsidP="00A10587">
      <w:pPr>
        <w:spacing w:after="0" w:line="240" w:lineRule="auto"/>
        <w:rPr>
          <w:rFonts w:ascii="Times New Roman" w:hAnsi="Times New Roman" w:cs="Times New Roman"/>
          <w:b/>
          <w:color w:val="auto"/>
          <w:sz w:val="25"/>
          <w:szCs w:val="25"/>
        </w:rPr>
      </w:pPr>
      <w:bookmarkStart w:id="0" w:name="_GoBack"/>
      <w:bookmarkEnd w:id="0"/>
      <w:r w:rsidRPr="0048408E">
        <w:rPr>
          <w:rFonts w:ascii="Times New Roman" w:hAnsi="Times New Roman" w:cs="Times New Roman"/>
          <w:b/>
          <w:color w:val="auto"/>
          <w:sz w:val="25"/>
          <w:szCs w:val="25"/>
        </w:rPr>
        <w:t>Online Supporting Material</w:t>
      </w:r>
    </w:p>
    <w:p w:rsidR="00A10587" w:rsidRPr="0048408E" w:rsidRDefault="00A10587" w:rsidP="00A10587">
      <w:pPr>
        <w:spacing w:after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</w:p>
    <w:p w:rsidR="00A15139" w:rsidRPr="0048408E" w:rsidRDefault="00EA6C23" w:rsidP="00A15139">
      <w:pPr>
        <w:spacing w:after="0" w:line="240" w:lineRule="auto"/>
        <w:rPr>
          <w:rFonts w:ascii="Times New Roman" w:eastAsia="Calibri" w:hAnsi="Times New Roman" w:cs="Times New Roman"/>
          <w:b/>
          <w:color w:val="auto"/>
          <w:szCs w:val="24"/>
          <w:lang w:eastAsia="en-GB"/>
        </w:rPr>
      </w:pPr>
      <w:r w:rsidRPr="0048408E">
        <w:rPr>
          <w:rFonts w:ascii="Times New Roman" w:eastAsia="Calibri" w:hAnsi="Times New Roman" w:cs="Times New Roman"/>
          <w:b/>
          <w:color w:val="auto"/>
          <w:szCs w:val="24"/>
          <w:lang w:eastAsia="en-GB"/>
        </w:rPr>
        <w:t>S1 Table</w:t>
      </w:r>
      <w:r w:rsidR="00A15139" w:rsidRPr="0048408E">
        <w:rPr>
          <w:rFonts w:ascii="Times New Roman" w:eastAsia="Calibri" w:hAnsi="Times New Roman" w:cs="Times New Roman"/>
          <w:b/>
          <w:color w:val="auto"/>
          <w:szCs w:val="24"/>
          <w:lang w:eastAsia="en-GB"/>
        </w:rPr>
        <w:t xml:space="preserve">: </w:t>
      </w:r>
      <w:r w:rsidR="00A15139"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 xml:space="preserve">Interactions of </w:t>
      </w:r>
      <w:r w:rsidR="00A15139" w:rsidRPr="0048408E">
        <w:rPr>
          <w:rFonts w:ascii="Times New Roman" w:eastAsia="Calibri" w:hAnsi="Times New Roman" w:cs="Times New Roman"/>
          <w:i/>
          <w:color w:val="auto"/>
          <w:szCs w:val="24"/>
          <w:lang w:eastAsia="en-GB"/>
        </w:rPr>
        <w:t>TCF7L2</w:t>
      </w:r>
      <w:r w:rsidR="00A15139"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 xml:space="preserve"> SNPs rs12255372 with fat, PUFA and ALA intake</w:t>
      </w:r>
      <w:r w:rsidR="00636ECF"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>s</w:t>
      </w:r>
      <w:r w:rsidR="00A15139"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 xml:space="preserve"> on HDL-C</w:t>
      </w:r>
      <w:r w:rsidR="00636ECF"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 xml:space="preserve"> under an additive and a dominant model of analysis</w:t>
      </w:r>
      <w:r w:rsidR="00A15139"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 xml:space="preserve">  </w:t>
      </w:r>
    </w:p>
    <w:p w:rsidR="00A15139" w:rsidRPr="0048408E" w:rsidRDefault="00A15139" w:rsidP="00A15139">
      <w:pPr>
        <w:spacing w:after="0" w:line="240" w:lineRule="auto"/>
        <w:rPr>
          <w:rFonts w:ascii="Times New Roman" w:eastAsia="Calibri" w:hAnsi="Times New Roman" w:cs="Times New Roman"/>
          <w:color w:val="auto"/>
          <w:szCs w:val="24"/>
          <w:lang w:eastAsia="en-GB"/>
        </w:rPr>
      </w:pPr>
    </w:p>
    <w:tbl>
      <w:tblPr>
        <w:tblW w:w="113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562"/>
        <w:gridCol w:w="696"/>
        <w:gridCol w:w="938"/>
        <w:gridCol w:w="766"/>
        <w:gridCol w:w="1370"/>
        <w:gridCol w:w="1313"/>
        <w:gridCol w:w="1228"/>
        <w:gridCol w:w="1135"/>
        <w:gridCol w:w="1276"/>
      </w:tblGrid>
      <w:tr w:rsidR="00A15139" w:rsidRPr="0048408E" w:rsidTr="00636ECF">
        <w:trPr>
          <w:trHeight w:val="564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Tertiles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Genotype</w:t>
            </w: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N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HDL-C</w:t>
            </w: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5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 xml:space="preserve">Additive </w:t>
            </w: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Model</w:t>
            </w: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Dominant Model</w:t>
            </w: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S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P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vertAlign w:val="subscript"/>
                <w:lang w:eastAsia="en-GB"/>
              </w:rPr>
              <w:t>association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 xml:space="preserve"> GGvsGT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P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vertAlign w:val="subscript"/>
                <w:lang w:eastAsia="en-GB"/>
              </w:rPr>
              <w:t>association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 xml:space="preserve"> GGvsT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P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vertAlign w:val="subscript"/>
                <w:lang w:eastAsia="en-GB"/>
              </w:rPr>
              <w:t>association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 xml:space="preserve"> </w:t>
            </w:r>
            <w:proofErr w:type="spellStart"/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GTvsTT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Overall P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vertAlign w:val="subscript"/>
                <w:lang w:eastAsia="en-GB"/>
              </w:rPr>
              <w:t>intera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P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vertAlign w:val="subscript"/>
                <w:lang w:eastAsia="en-GB"/>
              </w:rPr>
              <w:t xml:space="preserve">association </w:t>
            </w:r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 xml:space="preserve"> </w:t>
            </w: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  <w:proofErr w:type="spellStart"/>
            <w:r w:rsidRPr="0048408E"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  <w:t>GGvsXT</w:t>
            </w:r>
            <w:proofErr w:type="spellEnd"/>
          </w:p>
        </w:tc>
      </w:tr>
      <w:tr w:rsidR="00A15139" w:rsidRPr="0048408E" w:rsidTr="00636ECF">
        <w:tc>
          <w:tcPr>
            <w:tcW w:w="10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Fat Tertile 1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347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2.946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520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07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356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80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08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73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383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37</w:t>
            </w:r>
          </w:p>
        </w:tc>
        <w:tc>
          <w:tcPr>
            <w:tcW w:w="1370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4.441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533</w:t>
            </w:r>
          </w:p>
        </w:tc>
        <w:tc>
          <w:tcPr>
            <w:tcW w:w="1370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10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20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64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Fat Tertile 2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76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667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442</w:t>
            </w:r>
          </w:p>
        </w:tc>
        <w:tc>
          <w:tcPr>
            <w:tcW w:w="1370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80</w:t>
            </w:r>
          </w:p>
        </w:tc>
        <w:tc>
          <w:tcPr>
            <w:tcW w:w="1313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83</w:t>
            </w:r>
          </w:p>
        </w:tc>
        <w:tc>
          <w:tcPr>
            <w:tcW w:w="122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00</w:t>
            </w: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86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58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099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84</w:t>
            </w:r>
          </w:p>
        </w:tc>
        <w:tc>
          <w:tcPr>
            <w:tcW w:w="1370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rPr>
          <w:trHeight w:val="65"/>
        </w:trPr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5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2.387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709</w:t>
            </w:r>
          </w:p>
        </w:tc>
        <w:tc>
          <w:tcPr>
            <w:tcW w:w="1370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vMerge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83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00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34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Fat Tertile 3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42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2.349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487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16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83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87</w:t>
            </w: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17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96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0.402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43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236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965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tabs>
                <w:tab w:val="left" w:pos="255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17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0.48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1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PUFA Tertile 1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65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345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08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1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06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41</w:t>
            </w:r>
          </w:p>
        </w:tc>
        <w:tc>
          <w:tcPr>
            <w:tcW w:w="1135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  <w:t>0.011</w:t>
            </w: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4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71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429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44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3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4.424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.025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94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31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98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PUFA Tertile 2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54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646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483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83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84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10</w:t>
            </w: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87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69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132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0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7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2.514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506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06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02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35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 xml:space="preserve">PUFA </w:t>
            </w: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lastRenderedPageBreak/>
              <w:t>Tertile 3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lastRenderedPageBreak/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46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983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458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5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03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40</w:t>
            </w: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8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87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0.240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24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6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078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676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tabs>
                <w:tab w:val="left" w:pos="255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13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0.34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585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ALA Tertile 1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65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371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08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2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380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898</w:t>
            </w:r>
          </w:p>
        </w:tc>
        <w:tc>
          <w:tcPr>
            <w:tcW w:w="1135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</w:p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b/>
                <w:color w:val="000000"/>
                <w:szCs w:val="24"/>
                <w:lang w:eastAsia="en-GB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19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70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444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46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4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172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984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94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5.41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90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ALA Tertile 2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53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594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483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67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784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04</w:t>
            </w: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87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71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3.158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.696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6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2.034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528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07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2.96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630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 w:val="restart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ALA Tertile 3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G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347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988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458</w:t>
            </w:r>
          </w:p>
        </w:tc>
        <w:tc>
          <w:tcPr>
            <w:tcW w:w="1370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4</w:t>
            </w:r>
          </w:p>
        </w:tc>
        <w:tc>
          <w:tcPr>
            <w:tcW w:w="1313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598</w:t>
            </w:r>
          </w:p>
        </w:tc>
        <w:tc>
          <w:tcPr>
            <w:tcW w:w="122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36</w:t>
            </w:r>
          </w:p>
        </w:tc>
        <w:tc>
          <w:tcPr>
            <w:tcW w:w="1135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026</w:t>
            </w: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G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86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0.223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0.626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vMerge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TT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6</w:t>
            </w:r>
          </w:p>
        </w:tc>
        <w:tc>
          <w:tcPr>
            <w:tcW w:w="93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1.071</w:t>
            </w:r>
          </w:p>
        </w:tc>
        <w:tc>
          <w:tcPr>
            <w:tcW w:w="76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1.676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15139" w:rsidRPr="0048408E" w:rsidTr="00636ECF">
        <w:tc>
          <w:tcPr>
            <w:tcW w:w="1098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XT (GT+TT)</w:t>
            </w:r>
          </w:p>
        </w:tc>
        <w:tc>
          <w:tcPr>
            <w:tcW w:w="69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000000"/>
                <w:szCs w:val="24"/>
                <w:lang w:eastAsia="en-GB"/>
              </w:rPr>
              <w:t>212</w:t>
            </w:r>
          </w:p>
        </w:tc>
        <w:tc>
          <w:tcPr>
            <w:tcW w:w="93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40.320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  <w:r w:rsidRPr="0048408E"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  <w:t>0.580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vAlign w:val="bottom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135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:rsidR="00A15139" w:rsidRPr="0048408E" w:rsidRDefault="00A15139" w:rsidP="00636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lang w:eastAsia="en-GB"/>
              </w:rPr>
            </w:pPr>
          </w:p>
        </w:tc>
      </w:tr>
    </w:tbl>
    <w:p w:rsidR="00FB3EB9" w:rsidRDefault="00A15139" w:rsidP="00CE3E18">
      <w:r w:rsidRPr="0048408E">
        <w:rPr>
          <w:rFonts w:ascii="Times New Roman" w:eastAsia="Calibri" w:hAnsi="Times New Roman" w:cs="Times New Roman"/>
          <w:color w:val="auto"/>
          <w:szCs w:val="24"/>
          <w:lang w:eastAsia="en-GB"/>
        </w:rPr>
        <w:t>PUFA, Polyunsaturated fatty acid; ALA, Alpha linoleic acid; HSL-C, H High Density Lipoprotein Cholesterol</w:t>
      </w:r>
    </w:p>
    <w:sectPr w:rsidR="00FB3EB9" w:rsidSect="009454B7">
      <w:footerReference w:type="default" r:id="rId7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ECF" w:rsidRDefault="00636ECF" w:rsidP="0082382C">
      <w:pPr>
        <w:spacing w:after="0" w:line="240" w:lineRule="auto"/>
      </w:pPr>
      <w:r>
        <w:separator/>
      </w:r>
    </w:p>
  </w:endnote>
  <w:endnote w:type="continuationSeparator" w:id="0">
    <w:p w:rsidR="00636ECF" w:rsidRDefault="00636ECF" w:rsidP="00823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5766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ECF" w:rsidRDefault="00636E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40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36ECF" w:rsidRDefault="00636E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ECF" w:rsidRDefault="00636ECF" w:rsidP="0082382C">
      <w:pPr>
        <w:spacing w:after="0" w:line="240" w:lineRule="auto"/>
      </w:pPr>
      <w:r>
        <w:separator/>
      </w:r>
    </w:p>
  </w:footnote>
  <w:footnote w:type="continuationSeparator" w:id="0">
    <w:p w:rsidR="00636ECF" w:rsidRDefault="00636ECF" w:rsidP="008238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587"/>
    <w:rsid w:val="00005533"/>
    <w:rsid w:val="000A10D1"/>
    <w:rsid w:val="00335BEC"/>
    <w:rsid w:val="003F364A"/>
    <w:rsid w:val="00411F4D"/>
    <w:rsid w:val="0048408E"/>
    <w:rsid w:val="0050113A"/>
    <w:rsid w:val="00523617"/>
    <w:rsid w:val="005363FE"/>
    <w:rsid w:val="005F7588"/>
    <w:rsid w:val="00636ECF"/>
    <w:rsid w:val="00765442"/>
    <w:rsid w:val="007E561B"/>
    <w:rsid w:val="0082382C"/>
    <w:rsid w:val="0089193C"/>
    <w:rsid w:val="009454B7"/>
    <w:rsid w:val="00952BE7"/>
    <w:rsid w:val="009D16D6"/>
    <w:rsid w:val="00A10587"/>
    <w:rsid w:val="00A15139"/>
    <w:rsid w:val="00A25FC1"/>
    <w:rsid w:val="00AE7C5C"/>
    <w:rsid w:val="00B55A95"/>
    <w:rsid w:val="00BB43EF"/>
    <w:rsid w:val="00BF6C02"/>
    <w:rsid w:val="00C16983"/>
    <w:rsid w:val="00C2113F"/>
    <w:rsid w:val="00CD5836"/>
    <w:rsid w:val="00CE3E18"/>
    <w:rsid w:val="00D56DB7"/>
    <w:rsid w:val="00D6536E"/>
    <w:rsid w:val="00E32F8C"/>
    <w:rsid w:val="00EA6C23"/>
    <w:rsid w:val="00FB3E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87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587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587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82C"/>
    <w:rPr>
      <w:rFonts w:ascii="Arial" w:hAnsi="Arial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82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82C"/>
    <w:rPr>
      <w:rFonts w:ascii="Arial" w:hAnsi="Arial"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87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587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587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82C"/>
    <w:rPr>
      <w:rFonts w:ascii="Arial" w:hAnsi="Arial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82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82C"/>
    <w:rPr>
      <w:rFonts w:ascii="Arial" w:hAnsi="Arial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Vimal Karani</cp:lastModifiedBy>
  <cp:revision>2</cp:revision>
  <dcterms:created xsi:type="dcterms:W3CDTF">2017-11-15T13:44:00Z</dcterms:created>
  <dcterms:modified xsi:type="dcterms:W3CDTF">2017-11-15T13:44:00Z</dcterms:modified>
</cp:coreProperties>
</file>